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l Figure 6: Nrg::GFP in peripheral nerves.</w:t>
      </w:r>
    </w:p>
    <w:p>
      <w:pPr>
        <w:pStyle w:val="Normal"/>
        <w:spacing w:lineRule="auto" w:line="360" w:before="0" w:after="1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ubperineurial marker Nrg::GFP in ventral nerve chord and peripheral nerves. In larger nerves, multiple subperineurial cells build the circumference; in smaller nerves, two cells are sufficient to build the circumferenc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ECD298B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08:21:00Z</dcterms:created>
  <dc:creator>Ulrike UG. Gaul</dc:creator>
  <dc:description/>
  <dc:language>en-US</dc:language>
  <cp:lastModifiedBy>Sabine Bergelt</cp:lastModifiedBy>
  <dcterms:modified xsi:type="dcterms:W3CDTF">2016-12-22T08:21:00Z</dcterms:modified>
  <cp:revision>2</cp:revision>
  <dc:subject/>
  <dc:title/>
</cp:coreProperties>
</file>